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A8B203" w14:textId="77777777" w:rsidR="00166EE4" w:rsidRPr="00B15562" w:rsidRDefault="00166EE4" w:rsidP="00166EE4">
      <w:pPr>
        <w:spacing w:line="480" w:lineRule="auto"/>
        <w:rPr>
          <w:b/>
          <w:sz w:val="32"/>
          <w:szCs w:val="32"/>
        </w:rPr>
      </w:pPr>
      <w:r w:rsidRPr="00B15562">
        <w:rPr>
          <w:b/>
          <w:sz w:val="32"/>
          <w:szCs w:val="32"/>
        </w:rPr>
        <w:t>Appendix:</w:t>
      </w:r>
    </w:p>
    <w:p w14:paraId="4C47C459" w14:textId="5183F16F" w:rsidR="00166EE4" w:rsidRPr="00A30E4B" w:rsidRDefault="00166EE4" w:rsidP="00166EE4">
      <w:pPr>
        <w:spacing w:line="480" w:lineRule="auto"/>
      </w:pPr>
      <w:r w:rsidRPr="008501AA">
        <w:rPr>
          <w:b/>
          <w:bCs/>
        </w:rPr>
        <w:t xml:space="preserve">Supplementary Figure </w:t>
      </w:r>
      <w:r w:rsidR="00340266" w:rsidRPr="008501AA">
        <w:rPr>
          <w:b/>
          <w:bCs/>
        </w:rPr>
        <w:t>S</w:t>
      </w:r>
      <w:r w:rsidRPr="008501AA">
        <w:rPr>
          <w:b/>
          <w:bCs/>
        </w:rPr>
        <w:t>1:</w:t>
      </w:r>
      <w:r w:rsidRPr="00A30E4B">
        <w:t xml:space="preserve"> </w:t>
      </w:r>
      <w:r>
        <w:t xml:space="preserve">(A) </w:t>
      </w:r>
      <w:r w:rsidRPr="00A30E4B">
        <w:t>Human neutrophil viability after omadacycline treatment obtained by alamarBlue assay.</w:t>
      </w:r>
      <w:r>
        <w:t xml:space="preserve"> (B) </w:t>
      </w:r>
      <w:r w:rsidRPr="00A30E4B">
        <w:t>THP-1 cell viability after omadacycline treatment and LPS exposure obtained by alamarBlue assay. Cell viability was expressed as the percentage of control</w:t>
      </w:r>
      <w:r w:rsidRPr="00A30E4B">
        <w:rPr>
          <w:vertAlign w:val="superscript"/>
        </w:rPr>
        <w:footnoteReference w:id="1"/>
      </w:r>
      <w:r w:rsidRPr="00A30E4B">
        <w:t>.</w:t>
      </w:r>
    </w:p>
    <w:p w14:paraId="78447660" w14:textId="77777777" w:rsidR="00166EE4" w:rsidRPr="00A30E4B" w:rsidRDefault="00166EE4" w:rsidP="00166EE4">
      <w:pPr>
        <w:spacing w:line="480" w:lineRule="auto"/>
      </w:pPr>
      <w:r w:rsidRPr="00A30E4B">
        <w:t>Data is represented as mean and standard errors of the mean. Asterisks indicate significant differences from vehicle-treated control cells.</w:t>
      </w:r>
    </w:p>
    <w:p w14:paraId="757E3E3A" w14:textId="77777777" w:rsidR="00166EE4" w:rsidRPr="00A30E4B" w:rsidRDefault="00166EE4" w:rsidP="00166EE4">
      <w:pPr>
        <w:spacing w:line="480" w:lineRule="auto"/>
      </w:pPr>
      <w:r w:rsidRPr="00A30E4B">
        <w:t xml:space="preserve">(*P&lt;0.05, post-hoc Tukey's HSD test) </w:t>
      </w:r>
    </w:p>
    <w:p w14:paraId="072632EE" w14:textId="77777777" w:rsidR="00166EE4" w:rsidRPr="00A30E4B" w:rsidRDefault="00166EE4" w:rsidP="00166EE4">
      <w:pPr>
        <w:spacing w:line="480" w:lineRule="auto"/>
      </w:pPr>
    </w:p>
    <w:p w14:paraId="5F7C91AD" w14:textId="53747D63" w:rsidR="00166EE4" w:rsidRPr="00A30E4B" w:rsidRDefault="00166EE4" w:rsidP="00166EE4">
      <w:pPr>
        <w:spacing w:line="480" w:lineRule="auto"/>
      </w:pPr>
      <w:r w:rsidRPr="008501AA">
        <w:rPr>
          <w:b/>
          <w:bCs/>
        </w:rPr>
        <w:t xml:space="preserve">Supplementary Table </w:t>
      </w:r>
      <w:r w:rsidR="00E670B3" w:rsidRPr="008501AA">
        <w:rPr>
          <w:b/>
          <w:bCs/>
        </w:rPr>
        <w:t>S</w:t>
      </w:r>
      <w:r w:rsidRPr="008501AA">
        <w:rPr>
          <w:b/>
          <w:bCs/>
        </w:rPr>
        <w:t>1:</w:t>
      </w:r>
      <w:r w:rsidRPr="00A30E4B">
        <w:t xml:space="preserve"> Primers for human cytokines and housekeeping genes used for qualitative RT-PCR.</w:t>
      </w:r>
    </w:p>
    <w:tbl>
      <w:tblPr>
        <w:tblW w:w="10980" w:type="dxa"/>
        <w:tblInd w:w="-67" w:type="dxa"/>
        <w:tblBorders>
          <w:top w:val="nil"/>
          <w:left w:val="nil"/>
          <w:bottom w:val="nil"/>
          <w:right w:val="nil"/>
        </w:tblBorders>
        <w:tblLayout w:type="fixed"/>
        <w:tblLook w:val="0400" w:firstRow="0" w:lastRow="0" w:firstColumn="0" w:lastColumn="0" w:noHBand="0" w:noVBand="1"/>
      </w:tblPr>
      <w:tblGrid>
        <w:gridCol w:w="833"/>
        <w:gridCol w:w="1312"/>
        <w:gridCol w:w="2415"/>
        <w:gridCol w:w="3120"/>
        <w:gridCol w:w="3300"/>
      </w:tblGrid>
      <w:tr w:rsidR="00166EE4" w:rsidRPr="00F56BC7" w14:paraId="0DABC2A3" w14:textId="77777777" w:rsidTr="00F1108C">
        <w:tc>
          <w:tcPr>
            <w:tcW w:w="833" w:type="dxa"/>
            <w:tcBorders>
              <w:top w:val="single" w:sz="4" w:space="0" w:color="000000"/>
              <w:left w:val="single" w:sz="4" w:space="0" w:color="000000"/>
              <w:bottom w:val="single" w:sz="4" w:space="0" w:color="000000"/>
              <w:right w:val="single" w:sz="4" w:space="0" w:color="000000"/>
            </w:tcBorders>
            <w:shd w:val="clear" w:color="auto" w:fill="D9D9D9"/>
            <w:tcMar>
              <w:top w:w="40" w:type="dxa"/>
              <w:left w:w="40" w:type="dxa"/>
              <w:bottom w:w="40" w:type="dxa"/>
              <w:right w:w="40" w:type="dxa"/>
            </w:tcMar>
          </w:tcPr>
          <w:p w14:paraId="48ED830C" w14:textId="77777777" w:rsidR="00166EE4" w:rsidRPr="00F56BC7" w:rsidRDefault="00166EE4" w:rsidP="00F1108C">
            <w:pPr>
              <w:widowControl w:val="0"/>
              <w:jc w:val="center"/>
            </w:pPr>
            <w:r w:rsidRPr="00F56BC7">
              <w:rPr>
                <w:b/>
              </w:rPr>
              <w:t>Gene</w:t>
            </w:r>
          </w:p>
        </w:tc>
        <w:tc>
          <w:tcPr>
            <w:tcW w:w="1312" w:type="dxa"/>
            <w:tcBorders>
              <w:top w:val="single" w:sz="4" w:space="0" w:color="000000"/>
              <w:left w:val="single" w:sz="4" w:space="0" w:color="CCCCCC"/>
              <w:bottom w:val="single" w:sz="4" w:space="0" w:color="000000"/>
              <w:right w:val="single" w:sz="4" w:space="0" w:color="000000"/>
            </w:tcBorders>
            <w:shd w:val="clear" w:color="auto" w:fill="D9D9D9"/>
            <w:tcMar>
              <w:top w:w="40" w:type="dxa"/>
              <w:left w:w="40" w:type="dxa"/>
              <w:bottom w:w="40" w:type="dxa"/>
              <w:right w:w="40" w:type="dxa"/>
            </w:tcMar>
          </w:tcPr>
          <w:p w14:paraId="5AC93E19" w14:textId="77777777" w:rsidR="00166EE4" w:rsidRPr="00F56BC7" w:rsidRDefault="00166EE4" w:rsidP="00F1108C">
            <w:pPr>
              <w:widowControl w:val="0"/>
              <w:jc w:val="center"/>
            </w:pPr>
            <w:r w:rsidRPr="00F56BC7">
              <w:rPr>
                <w:b/>
              </w:rPr>
              <w:t>RefSeq</w:t>
            </w:r>
          </w:p>
        </w:tc>
        <w:tc>
          <w:tcPr>
            <w:tcW w:w="2415" w:type="dxa"/>
            <w:tcBorders>
              <w:top w:val="single" w:sz="4" w:space="0" w:color="000000"/>
              <w:left w:val="single" w:sz="4" w:space="0" w:color="CCCCCC"/>
              <w:bottom w:val="single" w:sz="4" w:space="0" w:color="000000"/>
              <w:right w:val="single" w:sz="4" w:space="0" w:color="000000"/>
            </w:tcBorders>
            <w:shd w:val="clear" w:color="auto" w:fill="D9D9D9"/>
            <w:tcMar>
              <w:top w:w="40" w:type="dxa"/>
              <w:left w:w="40" w:type="dxa"/>
              <w:bottom w:w="40" w:type="dxa"/>
              <w:right w:w="40" w:type="dxa"/>
            </w:tcMar>
          </w:tcPr>
          <w:p w14:paraId="75601DA5" w14:textId="77777777" w:rsidR="00166EE4" w:rsidRPr="00F56BC7" w:rsidRDefault="00166EE4" w:rsidP="00F1108C">
            <w:pPr>
              <w:widowControl w:val="0"/>
              <w:jc w:val="center"/>
            </w:pPr>
            <w:r w:rsidRPr="00F56BC7">
              <w:rPr>
                <w:b/>
              </w:rPr>
              <w:t>Gene name</w:t>
            </w:r>
          </w:p>
        </w:tc>
        <w:tc>
          <w:tcPr>
            <w:tcW w:w="3120" w:type="dxa"/>
            <w:tcBorders>
              <w:top w:val="single" w:sz="4" w:space="0" w:color="000000"/>
              <w:left w:val="single" w:sz="4" w:space="0" w:color="CCCCCC"/>
              <w:bottom w:val="single" w:sz="4" w:space="0" w:color="000000"/>
              <w:right w:val="single" w:sz="4" w:space="0" w:color="000000"/>
            </w:tcBorders>
            <w:shd w:val="clear" w:color="auto" w:fill="D9D9D9"/>
            <w:tcMar>
              <w:top w:w="40" w:type="dxa"/>
              <w:left w:w="40" w:type="dxa"/>
              <w:bottom w:w="40" w:type="dxa"/>
              <w:right w:w="40" w:type="dxa"/>
            </w:tcMar>
          </w:tcPr>
          <w:p w14:paraId="035E379C" w14:textId="77777777" w:rsidR="00166EE4" w:rsidRPr="00F56BC7" w:rsidRDefault="00166EE4" w:rsidP="00F1108C">
            <w:pPr>
              <w:widowControl w:val="0"/>
              <w:jc w:val="center"/>
            </w:pPr>
            <w:r w:rsidRPr="00F56BC7">
              <w:rPr>
                <w:b/>
              </w:rPr>
              <w:t>Forward Primer (5′-3′)</w:t>
            </w:r>
          </w:p>
        </w:tc>
        <w:tc>
          <w:tcPr>
            <w:tcW w:w="3300" w:type="dxa"/>
            <w:tcBorders>
              <w:top w:val="single" w:sz="4" w:space="0" w:color="000000"/>
              <w:left w:val="single" w:sz="4" w:space="0" w:color="CCCCCC"/>
              <w:bottom w:val="single" w:sz="4" w:space="0" w:color="000000"/>
              <w:right w:val="single" w:sz="4" w:space="0" w:color="000000"/>
            </w:tcBorders>
            <w:shd w:val="clear" w:color="auto" w:fill="D9D9D9"/>
            <w:tcMar>
              <w:top w:w="40" w:type="dxa"/>
              <w:left w:w="40" w:type="dxa"/>
              <w:bottom w:w="40" w:type="dxa"/>
              <w:right w:w="40" w:type="dxa"/>
            </w:tcMar>
          </w:tcPr>
          <w:p w14:paraId="5088081B" w14:textId="77777777" w:rsidR="00166EE4" w:rsidRPr="00F56BC7" w:rsidRDefault="00166EE4" w:rsidP="00F1108C">
            <w:pPr>
              <w:widowControl w:val="0"/>
              <w:jc w:val="center"/>
            </w:pPr>
            <w:r w:rsidRPr="00F56BC7">
              <w:rPr>
                <w:b/>
              </w:rPr>
              <w:t>Reverse Primer (5′-3′)</w:t>
            </w:r>
          </w:p>
        </w:tc>
      </w:tr>
      <w:tr w:rsidR="00166EE4" w:rsidRPr="00F56BC7" w14:paraId="0B04A6C1" w14:textId="77777777" w:rsidTr="00F1108C">
        <w:trPr>
          <w:trHeight w:val="94"/>
        </w:trPr>
        <w:tc>
          <w:tcPr>
            <w:tcW w:w="83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11569DFE" w14:textId="77777777" w:rsidR="00166EE4" w:rsidRPr="00F56BC7" w:rsidRDefault="00166EE4" w:rsidP="00F1108C">
            <w:pPr>
              <w:widowControl w:val="0"/>
              <w:jc w:val="center"/>
              <w:rPr>
                <w:sz w:val="20"/>
                <w:szCs w:val="20"/>
              </w:rPr>
            </w:pPr>
            <w:r w:rsidRPr="00F56BC7">
              <w:rPr>
                <w:sz w:val="20"/>
                <w:szCs w:val="20"/>
              </w:rPr>
              <w:t>TNF-α</w:t>
            </w:r>
          </w:p>
        </w:tc>
        <w:tc>
          <w:tcPr>
            <w:tcW w:w="1312"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42F7C448" w14:textId="77777777" w:rsidR="00166EE4" w:rsidRPr="00F56BC7" w:rsidRDefault="00166EE4" w:rsidP="00F1108C">
            <w:pPr>
              <w:widowControl w:val="0"/>
              <w:jc w:val="center"/>
              <w:rPr>
                <w:sz w:val="20"/>
                <w:szCs w:val="20"/>
              </w:rPr>
            </w:pPr>
            <w:r w:rsidRPr="00F56BC7">
              <w:rPr>
                <w:sz w:val="20"/>
                <w:szCs w:val="20"/>
              </w:rPr>
              <w:t>NM_000594.4</w:t>
            </w:r>
          </w:p>
        </w:tc>
        <w:tc>
          <w:tcPr>
            <w:tcW w:w="241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3631E209" w14:textId="77777777" w:rsidR="00166EE4" w:rsidRPr="00F56BC7" w:rsidRDefault="00166EE4" w:rsidP="00F1108C">
            <w:pPr>
              <w:widowControl w:val="0"/>
              <w:jc w:val="center"/>
              <w:rPr>
                <w:sz w:val="20"/>
                <w:szCs w:val="20"/>
              </w:rPr>
            </w:pPr>
            <w:r w:rsidRPr="00F56BC7">
              <w:rPr>
                <w:sz w:val="20"/>
                <w:szCs w:val="20"/>
              </w:rPr>
              <w:t>Tumor necrosis factor-alpha</w:t>
            </w:r>
          </w:p>
        </w:tc>
        <w:tc>
          <w:tcPr>
            <w:tcW w:w="312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32B951FB" w14:textId="77777777" w:rsidR="00166EE4" w:rsidRPr="00F56BC7" w:rsidRDefault="00166EE4" w:rsidP="00F1108C">
            <w:pPr>
              <w:widowControl w:val="0"/>
              <w:jc w:val="center"/>
              <w:rPr>
                <w:sz w:val="20"/>
                <w:szCs w:val="20"/>
              </w:rPr>
            </w:pPr>
            <w:r w:rsidRPr="00F56BC7">
              <w:rPr>
                <w:sz w:val="20"/>
                <w:szCs w:val="20"/>
              </w:rPr>
              <w:t>GCTGCACTTTGGAGTGATCG</w:t>
            </w:r>
          </w:p>
        </w:tc>
        <w:tc>
          <w:tcPr>
            <w:tcW w:w="33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0A8AD471" w14:textId="77777777" w:rsidR="00166EE4" w:rsidRPr="00F56BC7" w:rsidRDefault="00166EE4" w:rsidP="00F1108C">
            <w:pPr>
              <w:widowControl w:val="0"/>
              <w:jc w:val="center"/>
              <w:rPr>
                <w:sz w:val="20"/>
                <w:szCs w:val="20"/>
              </w:rPr>
            </w:pPr>
            <w:r w:rsidRPr="00F56BC7">
              <w:rPr>
                <w:sz w:val="20"/>
                <w:szCs w:val="20"/>
              </w:rPr>
              <w:t>GCTTGAGGGTTTGCTACAACA</w:t>
            </w:r>
          </w:p>
        </w:tc>
      </w:tr>
      <w:tr w:rsidR="00166EE4" w:rsidRPr="00F56BC7" w14:paraId="0FF63BE5" w14:textId="77777777" w:rsidTr="00F1108C">
        <w:trPr>
          <w:trHeight w:val="75"/>
        </w:trPr>
        <w:tc>
          <w:tcPr>
            <w:tcW w:w="83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4C7DFA54" w14:textId="77777777" w:rsidR="00166EE4" w:rsidRPr="00F56BC7" w:rsidRDefault="00166EE4" w:rsidP="00F1108C">
            <w:pPr>
              <w:widowControl w:val="0"/>
              <w:jc w:val="center"/>
              <w:rPr>
                <w:sz w:val="20"/>
                <w:szCs w:val="20"/>
              </w:rPr>
            </w:pPr>
            <w:r w:rsidRPr="00F56BC7">
              <w:rPr>
                <w:sz w:val="20"/>
                <w:szCs w:val="20"/>
              </w:rPr>
              <w:t>IL-1β</w:t>
            </w:r>
          </w:p>
        </w:tc>
        <w:tc>
          <w:tcPr>
            <w:tcW w:w="1312"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17F9358B" w14:textId="77777777" w:rsidR="00166EE4" w:rsidRPr="00F56BC7" w:rsidRDefault="00166EE4" w:rsidP="00F1108C">
            <w:pPr>
              <w:widowControl w:val="0"/>
              <w:jc w:val="center"/>
              <w:rPr>
                <w:sz w:val="20"/>
                <w:szCs w:val="20"/>
              </w:rPr>
            </w:pPr>
            <w:r w:rsidRPr="00F56BC7">
              <w:rPr>
                <w:sz w:val="20"/>
                <w:szCs w:val="20"/>
              </w:rPr>
              <w:t>NM_000576.3</w:t>
            </w:r>
          </w:p>
        </w:tc>
        <w:tc>
          <w:tcPr>
            <w:tcW w:w="241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4E87E4D8" w14:textId="77777777" w:rsidR="00166EE4" w:rsidRPr="00F56BC7" w:rsidRDefault="00166EE4" w:rsidP="00F1108C">
            <w:pPr>
              <w:widowControl w:val="0"/>
              <w:jc w:val="center"/>
              <w:rPr>
                <w:sz w:val="20"/>
                <w:szCs w:val="20"/>
              </w:rPr>
            </w:pPr>
            <w:r w:rsidRPr="00F56BC7">
              <w:rPr>
                <w:sz w:val="20"/>
                <w:szCs w:val="20"/>
              </w:rPr>
              <w:t>Interleukin-1 beta</w:t>
            </w:r>
          </w:p>
        </w:tc>
        <w:tc>
          <w:tcPr>
            <w:tcW w:w="312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4E631A05" w14:textId="77777777" w:rsidR="00166EE4" w:rsidRPr="00F56BC7" w:rsidRDefault="00166EE4" w:rsidP="00F1108C">
            <w:pPr>
              <w:widowControl w:val="0"/>
              <w:jc w:val="center"/>
              <w:rPr>
                <w:sz w:val="20"/>
                <w:szCs w:val="20"/>
              </w:rPr>
            </w:pPr>
            <w:r w:rsidRPr="00F56BC7">
              <w:rPr>
                <w:sz w:val="20"/>
                <w:szCs w:val="20"/>
              </w:rPr>
              <w:t>GCTCGCCAGTGAAATGATGG</w:t>
            </w:r>
          </w:p>
        </w:tc>
        <w:tc>
          <w:tcPr>
            <w:tcW w:w="33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4AEA0CB4" w14:textId="77777777" w:rsidR="00166EE4" w:rsidRPr="00F56BC7" w:rsidRDefault="00166EE4" w:rsidP="00F1108C">
            <w:pPr>
              <w:widowControl w:val="0"/>
              <w:jc w:val="center"/>
              <w:rPr>
                <w:sz w:val="20"/>
                <w:szCs w:val="20"/>
              </w:rPr>
            </w:pPr>
            <w:r w:rsidRPr="00F56BC7">
              <w:rPr>
                <w:sz w:val="20"/>
                <w:szCs w:val="20"/>
              </w:rPr>
              <w:t>ATGGAGAACACCACTTGTTGC</w:t>
            </w:r>
          </w:p>
        </w:tc>
      </w:tr>
      <w:tr w:rsidR="00166EE4" w:rsidRPr="00F56BC7" w14:paraId="16300F85" w14:textId="77777777" w:rsidTr="00F1108C">
        <w:trPr>
          <w:trHeight w:val="60"/>
        </w:trPr>
        <w:tc>
          <w:tcPr>
            <w:tcW w:w="83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7464863F" w14:textId="77777777" w:rsidR="00166EE4" w:rsidRPr="00F56BC7" w:rsidRDefault="00166EE4" w:rsidP="00F1108C">
            <w:pPr>
              <w:widowControl w:val="0"/>
              <w:jc w:val="center"/>
              <w:rPr>
                <w:sz w:val="20"/>
                <w:szCs w:val="20"/>
              </w:rPr>
            </w:pPr>
            <w:r w:rsidRPr="00F56BC7">
              <w:rPr>
                <w:sz w:val="20"/>
                <w:szCs w:val="20"/>
              </w:rPr>
              <w:t>IL-6</w:t>
            </w:r>
          </w:p>
        </w:tc>
        <w:tc>
          <w:tcPr>
            <w:tcW w:w="1312"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4F7F18B8" w14:textId="77777777" w:rsidR="00166EE4" w:rsidRPr="00F56BC7" w:rsidRDefault="00166EE4" w:rsidP="00F1108C">
            <w:pPr>
              <w:widowControl w:val="0"/>
              <w:jc w:val="center"/>
              <w:rPr>
                <w:sz w:val="20"/>
                <w:szCs w:val="20"/>
              </w:rPr>
            </w:pPr>
            <w:r w:rsidRPr="00F56BC7">
              <w:rPr>
                <w:sz w:val="20"/>
                <w:szCs w:val="20"/>
              </w:rPr>
              <w:t>NM_000600.5</w:t>
            </w:r>
          </w:p>
        </w:tc>
        <w:tc>
          <w:tcPr>
            <w:tcW w:w="241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59E4322B" w14:textId="77777777" w:rsidR="00166EE4" w:rsidRPr="00F56BC7" w:rsidRDefault="00166EE4" w:rsidP="00F1108C">
            <w:pPr>
              <w:widowControl w:val="0"/>
              <w:jc w:val="center"/>
              <w:rPr>
                <w:sz w:val="20"/>
                <w:szCs w:val="20"/>
              </w:rPr>
            </w:pPr>
            <w:r w:rsidRPr="00F56BC7">
              <w:rPr>
                <w:sz w:val="20"/>
                <w:szCs w:val="20"/>
              </w:rPr>
              <w:t>Interleukin-6</w:t>
            </w:r>
          </w:p>
        </w:tc>
        <w:tc>
          <w:tcPr>
            <w:tcW w:w="312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226587F8" w14:textId="77777777" w:rsidR="00166EE4" w:rsidRPr="00F56BC7" w:rsidRDefault="00166EE4" w:rsidP="00F1108C">
            <w:pPr>
              <w:widowControl w:val="0"/>
              <w:jc w:val="center"/>
              <w:rPr>
                <w:sz w:val="20"/>
                <w:szCs w:val="20"/>
              </w:rPr>
            </w:pPr>
            <w:r w:rsidRPr="00F56BC7">
              <w:rPr>
                <w:sz w:val="20"/>
                <w:szCs w:val="20"/>
              </w:rPr>
              <w:t>GCCCACCGGGAACGAAAG</w:t>
            </w:r>
          </w:p>
        </w:tc>
        <w:tc>
          <w:tcPr>
            <w:tcW w:w="33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2C1E0199" w14:textId="77777777" w:rsidR="00166EE4" w:rsidRPr="00F56BC7" w:rsidRDefault="00166EE4" w:rsidP="00F1108C">
            <w:pPr>
              <w:widowControl w:val="0"/>
              <w:jc w:val="center"/>
              <w:rPr>
                <w:sz w:val="20"/>
                <w:szCs w:val="20"/>
              </w:rPr>
            </w:pPr>
            <w:r w:rsidRPr="00F56BC7">
              <w:rPr>
                <w:sz w:val="20"/>
                <w:szCs w:val="20"/>
              </w:rPr>
              <w:t>CGAAGGCGCTTGTGGAG</w:t>
            </w:r>
          </w:p>
        </w:tc>
      </w:tr>
      <w:tr w:rsidR="00166EE4" w:rsidRPr="00F56BC7" w14:paraId="4C9CEBB3" w14:textId="77777777" w:rsidTr="00F1108C">
        <w:tc>
          <w:tcPr>
            <w:tcW w:w="83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4CD018FD" w14:textId="77777777" w:rsidR="00166EE4" w:rsidRPr="00F56BC7" w:rsidRDefault="00166EE4" w:rsidP="00F1108C">
            <w:pPr>
              <w:widowControl w:val="0"/>
              <w:jc w:val="center"/>
              <w:rPr>
                <w:sz w:val="20"/>
                <w:szCs w:val="20"/>
              </w:rPr>
            </w:pPr>
            <w:r w:rsidRPr="00F56BC7">
              <w:rPr>
                <w:sz w:val="20"/>
                <w:szCs w:val="20"/>
              </w:rPr>
              <w:t>CXCL-1</w:t>
            </w:r>
          </w:p>
        </w:tc>
        <w:tc>
          <w:tcPr>
            <w:tcW w:w="1312"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665B7A2C" w14:textId="77777777" w:rsidR="00166EE4" w:rsidRPr="00F56BC7" w:rsidRDefault="00166EE4" w:rsidP="00F1108C">
            <w:pPr>
              <w:widowControl w:val="0"/>
              <w:jc w:val="center"/>
              <w:rPr>
                <w:sz w:val="20"/>
                <w:szCs w:val="20"/>
              </w:rPr>
            </w:pPr>
            <w:r w:rsidRPr="00F56BC7">
              <w:rPr>
                <w:sz w:val="20"/>
                <w:szCs w:val="20"/>
              </w:rPr>
              <w:t>NM_001511.4</w:t>
            </w:r>
          </w:p>
        </w:tc>
        <w:tc>
          <w:tcPr>
            <w:tcW w:w="241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5E6AE923" w14:textId="77777777" w:rsidR="00166EE4" w:rsidRPr="00F56BC7" w:rsidRDefault="00166EE4" w:rsidP="00F1108C">
            <w:pPr>
              <w:widowControl w:val="0"/>
              <w:jc w:val="center"/>
              <w:rPr>
                <w:sz w:val="20"/>
                <w:szCs w:val="20"/>
              </w:rPr>
            </w:pPr>
            <w:r w:rsidRPr="00F56BC7">
              <w:rPr>
                <w:sz w:val="20"/>
                <w:szCs w:val="20"/>
              </w:rPr>
              <w:t>Chemokine ligand 1</w:t>
            </w:r>
          </w:p>
        </w:tc>
        <w:tc>
          <w:tcPr>
            <w:tcW w:w="312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467EC6EB" w14:textId="77777777" w:rsidR="00166EE4" w:rsidRPr="00F56BC7" w:rsidRDefault="00166EE4" w:rsidP="00F1108C">
            <w:pPr>
              <w:widowControl w:val="0"/>
              <w:jc w:val="center"/>
              <w:rPr>
                <w:sz w:val="20"/>
                <w:szCs w:val="20"/>
              </w:rPr>
            </w:pPr>
            <w:r w:rsidRPr="00F56BC7">
              <w:rPr>
                <w:sz w:val="20"/>
                <w:szCs w:val="20"/>
              </w:rPr>
              <w:t>CCCAAACCGAAGTCATAGCCA</w:t>
            </w:r>
          </w:p>
        </w:tc>
        <w:tc>
          <w:tcPr>
            <w:tcW w:w="33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08A21219" w14:textId="77777777" w:rsidR="00166EE4" w:rsidRPr="00F56BC7" w:rsidRDefault="00166EE4" w:rsidP="00F1108C">
            <w:pPr>
              <w:widowControl w:val="0"/>
              <w:jc w:val="center"/>
              <w:rPr>
                <w:sz w:val="20"/>
                <w:szCs w:val="20"/>
              </w:rPr>
            </w:pPr>
            <w:r w:rsidRPr="00F56BC7">
              <w:rPr>
                <w:sz w:val="20"/>
                <w:szCs w:val="20"/>
              </w:rPr>
              <w:t>AAGCCCCTTTGTTCTAAGCCA</w:t>
            </w:r>
          </w:p>
        </w:tc>
      </w:tr>
      <w:tr w:rsidR="00166EE4" w:rsidRPr="00F56BC7" w14:paraId="316FBF33" w14:textId="77777777" w:rsidTr="00F1108C">
        <w:tc>
          <w:tcPr>
            <w:tcW w:w="83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3B0B08B8" w14:textId="77777777" w:rsidR="00166EE4" w:rsidRPr="00F56BC7" w:rsidRDefault="00166EE4" w:rsidP="00F1108C">
            <w:pPr>
              <w:widowControl w:val="0"/>
              <w:jc w:val="center"/>
              <w:rPr>
                <w:sz w:val="20"/>
                <w:szCs w:val="20"/>
              </w:rPr>
            </w:pPr>
            <w:r w:rsidRPr="00F56BC7">
              <w:rPr>
                <w:sz w:val="20"/>
                <w:szCs w:val="20"/>
              </w:rPr>
              <w:t>CXCL-2</w:t>
            </w:r>
          </w:p>
        </w:tc>
        <w:tc>
          <w:tcPr>
            <w:tcW w:w="1312"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315A5AC1" w14:textId="77777777" w:rsidR="00166EE4" w:rsidRPr="00F56BC7" w:rsidRDefault="00166EE4" w:rsidP="00F1108C">
            <w:pPr>
              <w:widowControl w:val="0"/>
              <w:jc w:val="center"/>
              <w:rPr>
                <w:sz w:val="20"/>
                <w:szCs w:val="20"/>
              </w:rPr>
            </w:pPr>
            <w:r w:rsidRPr="00F56BC7">
              <w:rPr>
                <w:sz w:val="20"/>
                <w:szCs w:val="20"/>
              </w:rPr>
              <w:t>NM_002089.4</w:t>
            </w:r>
          </w:p>
        </w:tc>
        <w:tc>
          <w:tcPr>
            <w:tcW w:w="241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725864C5" w14:textId="77777777" w:rsidR="00166EE4" w:rsidRPr="00F56BC7" w:rsidRDefault="00166EE4" w:rsidP="00F1108C">
            <w:pPr>
              <w:widowControl w:val="0"/>
              <w:jc w:val="center"/>
              <w:rPr>
                <w:sz w:val="20"/>
                <w:szCs w:val="20"/>
              </w:rPr>
            </w:pPr>
            <w:r w:rsidRPr="00F56BC7">
              <w:rPr>
                <w:sz w:val="20"/>
                <w:szCs w:val="20"/>
              </w:rPr>
              <w:t>Chemokine ligand 2</w:t>
            </w:r>
          </w:p>
        </w:tc>
        <w:tc>
          <w:tcPr>
            <w:tcW w:w="312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441EBE6C" w14:textId="77777777" w:rsidR="00166EE4" w:rsidRPr="00F56BC7" w:rsidRDefault="00166EE4" w:rsidP="00F1108C">
            <w:pPr>
              <w:widowControl w:val="0"/>
              <w:jc w:val="center"/>
              <w:rPr>
                <w:sz w:val="20"/>
                <w:szCs w:val="20"/>
              </w:rPr>
            </w:pPr>
            <w:r w:rsidRPr="00F56BC7">
              <w:rPr>
                <w:sz w:val="20"/>
                <w:szCs w:val="20"/>
              </w:rPr>
              <w:t>CAAACCGAAGTCATAGCCACA</w:t>
            </w:r>
          </w:p>
        </w:tc>
        <w:tc>
          <w:tcPr>
            <w:tcW w:w="33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6A7BFB97" w14:textId="77777777" w:rsidR="00166EE4" w:rsidRPr="00F56BC7" w:rsidRDefault="00166EE4" w:rsidP="00F1108C">
            <w:pPr>
              <w:widowControl w:val="0"/>
              <w:jc w:val="center"/>
              <w:rPr>
                <w:sz w:val="20"/>
                <w:szCs w:val="20"/>
              </w:rPr>
            </w:pPr>
            <w:r w:rsidRPr="00F56BC7">
              <w:rPr>
                <w:sz w:val="20"/>
                <w:szCs w:val="20"/>
              </w:rPr>
              <w:t>TCGAAACCTCTCTGCTCTAACA</w:t>
            </w:r>
          </w:p>
        </w:tc>
      </w:tr>
      <w:tr w:rsidR="00166EE4" w:rsidRPr="00F56BC7" w14:paraId="375E66B3" w14:textId="77777777" w:rsidTr="00F1108C">
        <w:trPr>
          <w:trHeight w:val="75"/>
        </w:trPr>
        <w:tc>
          <w:tcPr>
            <w:tcW w:w="83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2706DE39" w14:textId="77777777" w:rsidR="00166EE4" w:rsidRPr="00F56BC7" w:rsidRDefault="00166EE4" w:rsidP="00F1108C">
            <w:pPr>
              <w:widowControl w:val="0"/>
              <w:jc w:val="center"/>
              <w:rPr>
                <w:sz w:val="20"/>
                <w:szCs w:val="20"/>
              </w:rPr>
            </w:pPr>
            <w:r w:rsidRPr="00F56BC7">
              <w:rPr>
                <w:sz w:val="20"/>
                <w:szCs w:val="20"/>
              </w:rPr>
              <w:t>MMP-9</w:t>
            </w:r>
          </w:p>
        </w:tc>
        <w:tc>
          <w:tcPr>
            <w:tcW w:w="1312"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4D87EA40" w14:textId="77777777" w:rsidR="00166EE4" w:rsidRPr="00F56BC7" w:rsidRDefault="00166EE4" w:rsidP="00F1108C">
            <w:pPr>
              <w:widowControl w:val="0"/>
              <w:jc w:val="center"/>
              <w:rPr>
                <w:sz w:val="20"/>
                <w:szCs w:val="20"/>
              </w:rPr>
            </w:pPr>
            <w:r w:rsidRPr="00F56BC7">
              <w:rPr>
                <w:sz w:val="20"/>
                <w:szCs w:val="20"/>
              </w:rPr>
              <w:t>NM_004994.3</w:t>
            </w:r>
          </w:p>
        </w:tc>
        <w:tc>
          <w:tcPr>
            <w:tcW w:w="241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72328645" w14:textId="77777777" w:rsidR="00166EE4" w:rsidRPr="00F56BC7" w:rsidRDefault="00166EE4" w:rsidP="00F1108C">
            <w:pPr>
              <w:widowControl w:val="0"/>
              <w:jc w:val="center"/>
              <w:rPr>
                <w:sz w:val="20"/>
                <w:szCs w:val="20"/>
              </w:rPr>
            </w:pPr>
            <w:r w:rsidRPr="00F56BC7">
              <w:rPr>
                <w:sz w:val="20"/>
                <w:szCs w:val="20"/>
              </w:rPr>
              <w:t>Matrix metalloproteinase-9</w:t>
            </w:r>
          </w:p>
        </w:tc>
        <w:tc>
          <w:tcPr>
            <w:tcW w:w="312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1755E9EC" w14:textId="77777777" w:rsidR="00166EE4" w:rsidRPr="00F56BC7" w:rsidRDefault="00166EE4" w:rsidP="00F1108C">
            <w:pPr>
              <w:widowControl w:val="0"/>
              <w:jc w:val="center"/>
              <w:rPr>
                <w:sz w:val="20"/>
                <w:szCs w:val="20"/>
              </w:rPr>
            </w:pPr>
            <w:r w:rsidRPr="00F56BC7">
              <w:rPr>
                <w:sz w:val="20"/>
                <w:szCs w:val="20"/>
              </w:rPr>
              <w:t>CCTGGGCAGATTCCAAACCT</w:t>
            </w:r>
          </w:p>
        </w:tc>
        <w:tc>
          <w:tcPr>
            <w:tcW w:w="33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55FBC917" w14:textId="77777777" w:rsidR="00166EE4" w:rsidRPr="00F56BC7" w:rsidRDefault="00166EE4" w:rsidP="00F1108C">
            <w:pPr>
              <w:widowControl w:val="0"/>
              <w:jc w:val="center"/>
              <w:rPr>
                <w:sz w:val="20"/>
                <w:szCs w:val="20"/>
              </w:rPr>
            </w:pPr>
            <w:r w:rsidRPr="00F56BC7">
              <w:rPr>
                <w:sz w:val="20"/>
                <w:szCs w:val="20"/>
              </w:rPr>
              <w:t>AACCGAGTTGGAACCACGAC</w:t>
            </w:r>
          </w:p>
        </w:tc>
      </w:tr>
      <w:tr w:rsidR="00166EE4" w:rsidRPr="00F56BC7" w14:paraId="393F0275" w14:textId="77777777" w:rsidTr="00F1108C">
        <w:trPr>
          <w:trHeight w:val="75"/>
        </w:trPr>
        <w:tc>
          <w:tcPr>
            <w:tcW w:w="83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3B96B7B8" w14:textId="77777777" w:rsidR="00166EE4" w:rsidRPr="00F56BC7" w:rsidRDefault="00166EE4" w:rsidP="00F1108C">
            <w:pPr>
              <w:widowControl w:val="0"/>
              <w:jc w:val="center"/>
              <w:rPr>
                <w:sz w:val="20"/>
                <w:szCs w:val="20"/>
              </w:rPr>
            </w:pPr>
            <w:r w:rsidRPr="00F56BC7">
              <w:rPr>
                <w:sz w:val="20"/>
                <w:szCs w:val="20"/>
              </w:rPr>
              <w:t>UBC</w:t>
            </w:r>
          </w:p>
        </w:tc>
        <w:tc>
          <w:tcPr>
            <w:tcW w:w="1312"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2012EDC1" w14:textId="77777777" w:rsidR="00166EE4" w:rsidRPr="00F56BC7" w:rsidRDefault="00166EE4" w:rsidP="00F1108C">
            <w:pPr>
              <w:widowControl w:val="0"/>
              <w:jc w:val="center"/>
              <w:rPr>
                <w:sz w:val="20"/>
                <w:szCs w:val="20"/>
              </w:rPr>
            </w:pPr>
            <w:r w:rsidRPr="00F56BC7">
              <w:rPr>
                <w:sz w:val="20"/>
                <w:szCs w:val="20"/>
              </w:rPr>
              <w:t>NM_021009.7</w:t>
            </w:r>
          </w:p>
        </w:tc>
        <w:tc>
          <w:tcPr>
            <w:tcW w:w="241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1137CBC6" w14:textId="77777777" w:rsidR="00166EE4" w:rsidRPr="00F56BC7" w:rsidRDefault="00166EE4" w:rsidP="00F1108C">
            <w:pPr>
              <w:widowControl w:val="0"/>
              <w:jc w:val="center"/>
              <w:rPr>
                <w:sz w:val="20"/>
                <w:szCs w:val="20"/>
              </w:rPr>
            </w:pPr>
            <w:r w:rsidRPr="00F56BC7">
              <w:rPr>
                <w:sz w:val="20"/>
                <w:szCs w:val="20"/>
              </w:rPr>
              <w:t>Polyubiquitin-C</w:t>
            </w:r>
          </w:p>
        </w:tc>
        <w:tc>
          <w:tcPr>
            <w:tcW w:w="312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2491296C" w14:textId="77777777" w:rsidR="00166EE4" w:rsidRPr="00F56BC7" w:rsidRDefault="00166EE4" w:rsidP="00F1108C">
            <w:pPr>
              <w:widowControl w:val="0"/>
              <w:jc w:val="center"/>
              <w:rPr>
                <w:sz w:val="20"/>
                <w:szCs w:val="20"/>
              </w:rPr>
            </w:pPr>
            <w:r w:rsidRPr="00F56BC7">
              <w:rPr>
                <w:sz w:val="20"/>
                <w:szCs w:val="20"/>
              </w:rPr>
              <w:t>CAGCCGGGATTTGGGTCG</w:t>
            </w:r>
          </w:p>
        </w:tc>
        <w:tc>
          <w:tcPr>
            <w:tcW w:w="33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6FEEDA71" w14:textId="77777777" w:rsidR="00166EE4" w:rsidRPr="00F56BC7" w:rsidRDefault="00166EE4" w:rsidP="00F1108C">
            <w:pPr>
              <w:widowControl w:val="0"/>
              <w:jc w:val="center"/>
              <w:rPr>
                <w:sz w:val="20"/>
                <w:szCs w:val="20"/>
              </w:rPr>
            </w:pPr>
            <w:r w:rsidRPr="00F56BC7">
              <w:rPr>
                <w:sz w:val="20"/>
                <w:szCs w:val="20"/>
              </w:rPr>
              <w:t>CACGAAGATCTGCATTGTCAAGT</w:t>
            </w:r>
          </w:p>
        </w:tc>
      </w:tr>
    </w:tbl>
    <w:p w14:paraId="5FD11E90" w14:textId="77777777" w:rsidR="008501AA" w:rsidRDefault="008501AA" w:rsidP="00166EE4">
      <w:pPr>
        <w:spacing w:line="480" w:lineRule="auto"/>
      </w:pPr>
    </w:p>
    <w:p w14:paraId="6D65A4D8" w14:textId="56F3E458" w:rsidR="00166EE4" w:rsidRPr="00F56BC7" w:rsidRDefault="00166EE4" w:rsidP="00166EE4">
      <w:pPr>
        <w:spacing w:line="480" w:lineRule="auto"/>
      </w:pPr>
      <w:r w:rsidRPr="008501AA">
        <w:rPr>
          <w:b/>
          <w:bCs/>
        </w:rPr>
        <w:t xml:space="preserve">Supplementary Figure </w:t>
      </w:r>
      <w:r w:rsidR="008501AA" w:rsidRPr="008501AA">
        <w:rPr>
          <w:b/>
          <w:bCs/>
        </w:rPr>
        <w:t>S</w:t>
      </w:r>
      <w:r w:rsidRPr="008501AA">
        <w:rPr>
          <w:b/>
          <w:bCs/>
        </w:rPr>
        <w:t>2:</w:t>
      </w:r>
      <w:r w:rsidRPr="00F56BC7">
        <w:t xml:space="preserve"> Effects of omadacycline on mRNA expression levels of cytokines and chemokines from LPS-stimulated THP-1- derived macrophages. Gene expression was evaluated for (A) TNF-α, (B) IL-1β, (C) IL-6, (D) CXCL-1, (E) CXCL-2, (F) MMP-9. </w:t>
      </w:r>
    </w:p>
    <w:p w14:paraId="6F71E688" w14:textId="77777777" w:rsidR="00166EE4" w:rsidRPr="00F56BC7" w:rsidRDefault="00166EE4" w:rsidP="00166EE4">
      <w:pPr>
        <w:spacing w:line="480" w:lineRule="auto"/>
      </w:pPr>
      <w:r w:rsidRPr="00F56BC7">
        <w:t>Data is represented as mean and standard errors of the mean. The horizontal line represents a fold change of 1, indicating no difference in the transcription level compared to untreated control cells.</w:t>
      </w:r>
    </w:p>
    <w:p w14:paraId="5D754B86" w14:textId="77777777" w:rsidR="00166EE4" w:rsidRPr="00F56BC7" w:rsidRDefault="00166EE4" w:rsidP="00166EE4">
      <w:pPr>
        <w:spacing w:line="480" w:lineRule="auto"/>
      </w:pPr>
    </w:p>
    <w:p w14:paraId="77DF4A84" w14:textId="77777777" w:rsidR="00166EE4" w:rsidRPr="00F56BC7" w:rsidRDefault="00166EE4" w:rsidP="00166EE4">
      <w:pPr>
        <w:spacing w:line="480" w:lineRule="auto"/>
      </w:pPr>
    </w:p>
    <w:p w14:paraId="4C3A9267" w14:textId="77777777" w:rsidR="00166EE4" w:rsidRPr="00F56BC7" w:rsidRDefault="00166EE4" w:rsidP="00166EE4">
      <w:pPr>
        <w:spacing w:line="480" w:lineRule="auto"/>
      </w:pPr>
    </w:p>
    <w:p w14:paraId="2E304EAF" w14:textId="7E803EE8" w:rsidR="00166EE4" w:rsidRPr="00F56BC7" w:rsidRDefault="00166EE4" w:rsidP="00166EE4">
      <w:pPr>
        <w:spacing w:line="480" w:lineRule="auto"/>
      </w:pPr>
      <w:r w:rsidRPr="008501AA">
        <w:rPr>
          <w:b/>
          <w:bCs/>
        </w:rPr>
        <w:lastRenderedPageBreak/>
        <w:t xml:space="preserve">Supplementary Figure </w:t>
      </w:r>
      <w:r w:rsidR="008501AA" w:rsidRPr="008501AA">
        <w:rPr>
          <w:b/>
          <w:bCs/>
        </w:rPr>
        <w:t>S</w:t>
      </w:r>
      <w:r w:rsidRPr="008501AA">
        <w:rPr>
          <w:b/>
          <w:bCs/>
        </w:rPr>
        <w:t>3:</w:t>
      </w:r>
      <w:r w:rsidRPr="00F56BC7">
        <w:t xml:space="preserve"> (A) Total and (B) neutrophil cell counts in BALF after treatment of omadacycline and controls six hours after LPS challenge</w:t>
      </w:r>
      <w:r w:rsidRPr="00F56BC7">
        <w:rPr>
          <w:vertAlign w:val="superscript"/>
        </w:rPr>
        <w:footnoteReference w:id="2"/>
      </w:r>
      <w:r w:rsidRPr="00F56BC7">
        <w:t>.</w:t>
      </w:r>
    </w:p>
    <w:p w14:paraId="0E47520A" w14:textId="77777777" w:rsidR="00166EE4" w:rsidRPr="00F56BC7" w:rsidRDefault="00166EE4" w:rsidP="00166EE4">
      <w:pPr>
        <w:spacing w:line="480" w:lineRule="auto"/>
      </w:pPr>
      <w:r w:rsidRPr="00F56BC7">
        <w:t>Box and whisker plots show 25% percentile, median, and 75% percentile in box, with minimum and maximum values shown with whiskers. Asterisks indicate significant differences from untreated control animals.</w:t>
      </w:r>
    </w:p>
    <w:p w14:paraId="61230187" w14:textId="77777777" w:rsidR="00166EE4" w:rsidRPr="00F56BC7" w:rsidRDefault="00166EE4" w:rsidP="00166EE4">
      <w:pPr>
        <w:spacing w:line="480" w:lineRule="auto"/>
      </w:pPr>
      <w:r w:rsidRPr="00F56BC7">
        <w:t>(*P&lt;0.05, **P&lt;0.01, post-hoc Tukey's HSD test)</w:t>
      </w:r>
    </w:p>
    <w:p w14:paraId="16FE8537" w14:textId="77777777" w:rsidR="00166EE4" w:rsidRPr="00F56BC7" w:rsidRDefault="00166EE4" w:rsidP="00166EE4">
      <w:pPr>
        <w:spacing w:line="480" w:lineRule="auto"/>
      </w:pPr>
      <w:r w:rsidRPr="00F56BC7">
        <w:t>PMN = polymorphonuclear neutrophil, Mφ= macrophage, DEX = dexamethasone, AZM = azithromycin</w:t>
      </w:r>
    </w:p>
    <w:p w14:paraId="74876F2A" w14:textId="77777777" w:rsidR="00166EE4" w:rsidRDefault="00166EE4" w:rsidP="00166EE4">
      <w:pPr>
        <w:spacing w:line="480" w:lineRule="auto"/>
      </w:pPr>
    </w:p>
    <w:p w14:paraId="1758AB8D" w14:textId="41B23DF8" w:rsidR="00166EE4" w:rsidRPr="00F56BC7" w:rsidRDefault="00166EE4" w:rsidP="00166EE4">
      <w:pPr>
        <w:spacing w:line="480" w:lineRule="auto"/>
      </w:pPr>
      <w:r w:rsidRPr="008501AA">
        <w:rPr>
          <w:b/>
          <w:bCs/>
        </w:rPr>
        <w:t xml:space="preserve">Supplementary Figure </w:t>
      </w:r>
      <w:r w:rsidR="008501AA" w:rsidRPr="008501AA">
        <w:rPr>
          <w:b/>
          <w:bCs/>
        </w:rPr>
        <w:t>S</w:t>
      </w:r>
      <w:r w:rsidRPr="008501AA">
        <w:rPr>
          <w:b/>
          <w:bCs/>
        </w:rPr>
        <w:t>4:</w:t>
      </w:r>
      <w:r w:rsidRPr="00F56BC7">
        <w:t xml:space="preserve"> Dose effects of therapeutic omadacycline on lung homogenate cytokines and chemokines. Lung homogenate supernatant was evaluated for (A) TNF-α, (B) IL-1β, (C) IL-6, (D) CXCL-1, (E) CXCL-2, (F) MMP-9</w:t>
      </w:r>
      <w:r w:rsidRPr="00F56BC7">
        <w:rPr>
          <w:vertAlign w:val="superscript"/>
        </w:rPr>
        <w:footnoteReference w:id="3"/>
      </w:r>
      <w:r w:rsidRPr="00F56BC7">
        <w:t>.</w:t>
      </w:r>
    </w:p>
    <w:p w14:paraId="3FB9F26D" w14:textId="77777777" w:rsidR="00166EE4" w:rsidRPr="00F56BC7" w:rsidRDefault="00166EE4" w:rsidP="00166EE4">
      <w:pPr>
        <w:spacing w:line="480" w:lineRule="auto"/>
      </w:pPr>
      <w:r w:rsidRPr="00F56BC7">
        <w:t>Data is represented as mean and standard errors of the mean. Asterisks indicate significant differences from untreated control animals.</w:t>
      </w:r>
    </w:p>
    <w:p w14:paraId="5B960DE5" w14:textId="77777777" w:rsidR="00166EE4" w:rsidRPr="00F56BC7" w:rsidRDefault="00166EE4" w:rsidP="00166EE4">
      <w:pPr>
        <w:spacing w:line="480" w:lineRule="auto"/>
      </w:pPr>
      <w:r w:rsidRPr="00F56BC7">
        <w:t>(*P&lt;0.05, **P&lt;0.01, post-hoc Tukey's HSD test)</w:t>
      </w:r>
    </w:p>
    <w:p w14:paraId="1F62FB90" w14:textId="6E002583" w:rsidR="00166EE4" w:rsidRPr="00F56BC7" w:rsidRDefault="00166EE4" w:rsidP="00166EE4">
      <w:pPr>
        <w:spacing w:line="480" w:lineRule="auto"/>
      </w:pPr>
      <w:r w:rsidRPr="00F56BC7">
        <w:t>DEX = dexamethasone, AZM = azithromycin</w:t>
      </w:r>
    </w:p>
    <w:p w14:paraId="33599450" w14:textId="77777777" w:rsidR="00166EE4" w:rsidRDefault="00166EE4" w:rsidP="00166EE4">
      <w:pPr>
        <w:spacing w:line="480" w:lineRule="auto"/>
      </w:pPr>
    </w:p>
    <w:p w14:paraId="7EDAEC65" w14:textId="5C00472D" w:rsidR="00166EE4" w:rsidRDefault="00166EE4" w:rsidP="00166EE4">
      <w:pPr>
        <w:spacing w:line="480" w:lineRule="auto"/>
      </w:pPr>
      <w:r w:rsidRPr="008501AA">
        <w:rPr>
          <w:b/>
          <w:bCs/>
        </w:rPr>
        <w:t xml:space="preserve">Supplementary Figure </w:t>
      </w:r>
      <w:r w:rsidR="008501AA">
        <w:rPr>
          <w:b/>
          <w:bCs/>
        </w:rPr>
        <w:t>S</w:t>
      </w:r>
      <w:r w:rsidRPr="008501AA">
        <w:rPr>
          <w:b/>
          <w:bCs/>
        </w:rPr>
        <w:t>5:</w:t>
      </w:r>
      <w:r w:rsidRPr="00A30E4B">
        <w:t xml:space="preserve"> Dose effects of preventative omadacycline on </w:t>
      </w:r>
      <w:r>
        <w:t>BA</w:t>
      </w:r>
      <w:r w:rsidRPr="00A30E4B">
        <w:t>LF cytokines and chemokines. BAL fluid was evaluated for (A) TNF-α, (B) IL-1β, (C) IL-6, (D) CXCL-1, (E) CXCL-2, (F) MMP-9.</w:t>
      </w:r>
    </w:p>
    <w:p w14:paraId="2FABCD70" w14:textId="77777777" w:rsidR="00166EE4" w:rsidRPr="00A30E4B" w:rsidRDefault="00166EE4" w:rsidP="00166EE4">
      <w:pPr>
        <w:spacing w:line="480" w:lineRule="auto"/>
      </w:pPr>
      <w:r w:rsidRPr="00A30E4B">
        <w:t>Data is represented as mean and standard errors of the mean.</w:t>
      </w:r>
    </w:p>
    <w:p w14:paraId="237A55AC" w14:textId="614F90E7" w:rsidR="00166EE4" w:rsidRDefault="00166EE4" w:rsidP="00166EE4">
      <w:pPr>
        <w:spacing w:line="480" w:lineRule="auto"/>
      </w:pPr>
      <w:r w:rsidRPr="00A30E4B">
        <w:t>DEX = dexamethasone, AZM = azithromycin</w:t>
      </w:r>
    </w:p>
    <w:p w14:paraId="48EBD321" w14:textId="4476C74F" w:rsidR="00166EE4" w:rsidRPr="00F56BC7" w:rsidRDefault="00166EE4" w:rsidP="00166EE4">
      <w:pPr>
        <w:spacing w:line="480" w:lineRule="auto"/>
      </w:pPr>
      <w:r w:rsidRPr="008501AA">
        <w:rPr>
          <w:b/>
          <w:bCs/>
        </w:rPr>
        <w:lastRenderedPageBreak/>
        <w:t xml:space="preserve">Supplementary Figure </w:t>
      </w:r>
      <w:r w:rsidR="008501AA" w:rsidRPr="008501AA">
        <w:rPr>
          <w:b/>
          <w:bCs/>
        </w:rPr>
        <w:t>S</w:t>
      </w:r>
      <w:r w:rsidRPr="008501AA">
        <w:rPr>
          <w:b/>
          <w:bCs/>
        </w:rPr>
        <w:t>6:</w:t>
      </w:r>
      <w:r w:rsidRPr="00F56BC7">
        <w:t xml:space="preserve"> Dose effects of therapeutic omadacycline on </w:t>
      </w:r>
      <w:r>
        <w:t>BA</w:t>
      </w:r>
      <w:r w:rsidRPr="00F56BC7">
        <w:t>LF cytokines and chemokines. BAL fluid was evaluated for (A) TNF-α, (B) IL-1β, (C) IL-6, (D) CXCL-1, (E) CXCL-2, (F) MMP-9</w:t>
      </w:r>
      <w:r w:rsidRPr="00F56BC7">
        <w:rPr>
          <w:vertAlign w:val="superscript"/>
        </w:rPr>
        <w:footnoteReference w:id="4"/>
      </w:r>
      <w:r w:rsidRPr="00F56BC7">
        <w:t>.</w:t>
      </w:r>
    </w:p>
    <w:p w14:paraId="1A0F6D36" w14:textId="77777777" w:rsidR="00166EE4" w:rsidRPr="00F56BC7" w:rsidRDefault="00166EE4" w:rsidP="00166EE4">
      <w:pPr>
        <w:spacing w:line="480" w:lineRule="auto"/>
      </w:pPr>
      <w:r w:rsidRPr="00F56BC7">
        <w:t>Data is represented as mean and standard errors of the mean.</w:t>
      </w:r>
    </w:p>
    <w:p w14:paraId="001F594B" w14:textId="06A922DB" w:rsidR="00166EE4" w:rsidRDefault="00166EE4" w:rsidP="00166EE4">
      <w:pPr>
        <w:spacing w:line="480" w:lineRule="auto"/>
      </w:pPr>
      <w:r w:rsidRPr="00F56BC7">
        <w:t>DEX = dexamethasone, AZM = azithromycin</w:t>
      </w:r>
    </w:p>
    <w:p w14:paraId="4DB1335D" w14:textId="77777777" w:rsidR="00166EE4" w:rsidRPr="008501AA" w:rsidRDefault="00166EE4" w:rsidP="00166EE4">
      <w:pPr>
        <w:spacing w:line="480" w:lineRule="auto"/>
        <w:rPr>
          <w:b/>
          <w:bCs/>
        </w:rPr>
      </w:pPr>
    </w:p>
    <w:p w14:paraId="4F21974D" w14:textId="0646D020" w:rsidR="00166EE4" w:rsidRDefault="00166EE4" w:rsidP="00166EE4">
      <w:pPr>
        <w:spacing w:line="480" w:lineRule="auto"/>
      </w:pPr>
      <w:r w:rsidRPr="008501AA">
        <w:rPr>
          <w:b/>
          <w:bCs/>
        </w:rPr>
        <w:t xml:space="preserve">Supplementary Figure </w:t>
      </w:r>
      <w:r w:rsidR="008501AA">
        <w:rPr>
          <w:b/>
          <w:bCs/>
        </w:rPr>
        <w:t>S</w:t>
      </w:r>
      <w:r w:rsidRPr="008501AA">
        <w:rPr>
          <w:b/>
          <w:bCs/>
        </w:rPr>
        <w:t>7:</w:t>
      </w:r>
      <w:r w:rsidRPr="00A30E4B">
        <w:t xml:space="preserve"> Dose effects of preventative omadacycline on (A) total protein content in </w:t>
      </w:r>
      <w:r>
        <w:t>BA</w:t>
      </w:r>
      <w:r w:rsidRPr="00A30E4B">
        <w:t>LF and (B) lung wet-to-dry ratios.</w:t>
      </w:r>
    </w:p>
    <w:p w14:paraId="56B645B4" w14:textId="77777777" w:rsidR="00166EE4" w:rsidRPr="00A30E4B" w:rsidRDefault="00166EE4" w:rsidP="00166EE4">
      <w:pPr>
        <w:spacing w:line="480" w:lineRule="auto"/>
      </w:pPr>
      <w:r w:rsidRPr="00A30E4B">
        <w:t>Data is represented as mean and standard errors of the mean.</w:t>
      </w:r>
    </w:p>
    <w:p w14:paraId="299CF757" w14:textId="77777777" w:rsidR="00166EE4" w:rsidRPr="00F56BC7" w:rsidRDefault="00166EE4" w:rsidP="00166EE4">
      <w:pPr>
        <w:spacing w:line="480" w:lineRule="auto"/>
      </w:pPr>
      <w:r w:rsidRPr="00A30E4B">
        <w:t>DEX = dexamethasone, AZM = azithromycin</w:t>
      </w:r>
    </w:p>
    <w:p w14:paraId="05C97C22" w14:textId="77777777" w:rsidR="00166EE4" w:rsidRPr="00F56BC7" w:rsidRDefault="00166EE4" w:rsidP="00166EE4">
      <w:pPr>
        <w:spacing w:line="480" w:lineRule="auto"/>
      </w:pPr>
    </w:p>
    <w:p w14:paraId="6230AC75" w14:textId="6BEE26F4" w:rsidR="00166EE4" w:rsidRPr="00F56BC7" w:rsidRDefault="00166EE4" w:rsidP="00166EE4">
      <w:pPr>
        <w:spacing w:line="480" w:lineRule="auto"/>
      </w:pPr>
      <w:r w:rsidRPr="008501AA">
        <w:rPr>
          <w:b/>
          <w:bCs/>
        </w:rPr>
        <w:t xml:space="preserve">Supplementary Figure </w:t>
      </w:r>
      <w:r w:rsidR="008501AA">
        <w:rPr>
          <w:b/>
          <w:bCs/>
        </w:rPr>
        <w:t>S</w:t>
      </w:r>
      <w:r w:rsidRPr="008501AA">
        <w:rPr>
          <w:b/>
          <w:bCs/>
        </w:rPr>
        <w:t>8:</w:t>
      </w:r>
      <w:r w:rsidRPr="00F56BC7">
        <w:t xml:space="preserve"> Dose effects of therapeutic omadacycline on (A) total protein content in </w:t>
      </w:r>
      <w:r>
        <w:t>BA</w:t>
      </w:r>
      <w:r w:rsidRPr="00F56BC7">
        <w:t>LF and (B) lung wet-to-dry ratios.</w:t>
      </w:r>
    </w:p>
    <w:p w14:paraId="0054E6F7" w14:textId="77777777" w:rsidR="00166EE4" w:rsidRPr="00F56BC7" w:rsidRDefault="00166EE4" w:rsidP="00166EE4">
      <w:pPr>
        <w:spacing w:line="480" w:lineRule="auto"/>
      </w:pPr>
      <w:r w:rsidRPr="00F56BC7">
        <w:t>Data is represented as mean and standard errors of the mean.</w:t>
      </w:r>
    </w:p>
    <w:p w14:paraId="542D38C4" w14:textId="77777777" w:rsidR="00166EE4" w:rsidRPr="00F56BC7" w:rsidRDefault="00166EE4" w:rsidP="00166EE4">
      <w:pPr>
        <w:spacing w:line="480" w:lineRule="auto"/>
      </w:pPr>
      <w:r w:rsidRPr="00F56BC7">
        <w:t>DEX = dexamethasone, AZM = azithromycin</w:t>
      </w:r>
    </w:p>
    <w:p w14:paraId="60EF6688" w14:textId="77777777" w:rsidR="008501AA" w:rsidRDefault="008501AA" w:rsidP="008501AA">
      <w:pPr>
        <w:spacing w:line="480" w:lineRule="auto"/>
      </w:pPr>
    </w:p>
    <w:p w14:paraId="035A6907" w14:textId="5D7F95E5" w:rsidR="00166EE4" w:rsidRPr="008501AA" w:rsidRDefault="00166EE4" w:rsidP="008501AA">
      <w:pPr>
        <w:spacing w:line="480" w:lineRule="auto"/>
        <w:rPr>
          <w:b/>
          <w:sz w:val="26"/>
          <w:szCs w:val="26"/>
        </w:rPr>
      </w:pPr>
      <w:r w:rsidRPr="008501AA">
        <w:rPr>
          <w:b/>
          <w:bCs/>
        </w:rPr>
        <w:t xml:space="preserve">Supplementary Figure </w:t>
      </w:r>
      <w:r w:rsidR="008501AA" w:rsidRPr="008501AA">
        <w:rPr>
          <w:b/>
          <w:bCs/>
        </w:rPr>
        <w:t>S</w:t>
      </w:r>
      <w:r w:rsidRPr="008501AA">
        <w:rPr>
          <w:b/>
          <w:bCs/>
        </w:rPr>
        <w:t>9:</w:t>
      </w:r>
      <w:r w:rsidRPr="00F56BC7">
        <w:t xml:space="preserve"> Dose effects of preventative omadacycline on acute lung injury severity using a semiquantitative histopathological scoring system.</w:t>
      </w:r>
    </w:p>
    <w:p w14:paraId="3E7BE325" w14:textId="77777777" w:rsidR="00166EE4" w:rsidRPr="00F56BC7" w:rsidRDefault="00166EE4" w:rsidP="00166EE4">
      <w:pPr>
        <w:spacing w:line="480" w:lineRule="auto"/>
      </w:pPr>
      <w:r w:rsidRPr="00F56BC7">
        <w:t xml:space="preserve">Data is represented as mean and standard errors of the mean. N=3 per treatment group. </w:t>
      </w:r>
    </w:p>
    <w:p w14:paraId="062FC7A2" w14:textId="2A36E29A" w:rsidR="00166EE4" w:rsidRDefault="00166EE4" w:rsidP="00166EE4">
      <w:pPr>
        <w:spacing w:line="480" w:lineRule="auto"/>
      </w:pPr>
      <w:r w:rsidRPr="00F56BC7">
        <w:t>DEX = dexamethasone, AZM = azithromycin</w:t>
      </w:r>
    </w:p>
    <w:sectPr w:rsidR="00166EE4" w:rsidSect="00166EE4">
      <w:footerReference w:type="default" r:id="rId6"/>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61DDD6" w14:textId="77777777" w:rsidR="009F4C05" w:rsidRDefault="009F4C05" w:rsidP="00166EE4">
      <w:r>
        <w:separator/>
      </w:r>
    </w:p>
  </w:endnote>
  <w:endnote w:type="continuationSeparator" w:id="0">
    <w:p w14:paraId="569C0BC2" w14:textId="77777777" w:rsidR="009F4C05" w:rsidRDefault="009F4C05" w:rsidP="00166E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84A98D" w14:textId="77777777" w:rsidR="00614AC4" w:rsidRDefault="00614AC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26DDAA" w14:textId="77777777" w:rsidR="009F4C05" w:rsidRDefault="009F4C05" w:rsidP="00166EE4">
      <w:r>
        <w:separator/>
      </w:r>
    </w:p>
  </w:footnote>
  <w:footnote w:type="continuationSeparator" w:id="0">
    <w:p w14:paraId="1B5CE151" w14:textId="77777777" w:rsidR="009F4C05" w:rsidRDefault="009F4C05" w:rsidP="00166EE4">
      <w:r>
        <w:continuationSeparator/>
      </w:r>
    </w:p>
  </w:footnote>
  <w:footnote w:id="1">
    <w:p w14:paraId="6DA8D3DD" w14:textId="77777777" w:rsidR="00166EE4" w:rsidRDefault="00166EE4" w:rsidP="00166EE4">
      <w:r>
        <w:rPr>
          <w:vertAlign w:val="superscript"/>
        </w:rPr>
        <w:footnoteRef/>
      </w:r>
      <w:r>
        <w:t xml:space="preserve"> The alamarBlue assay was used to investigate the viability of THP-1-derived macrophages treated with omadacycline. As observed, treatment with omadacycline 30 min prior to LPS stimulation reduced THP-1-derived macrophage cell viability in a dose dependent manner. A statistically significant decrease in cell viability was observed at the highest omadacycline concentration (100 µg/mL) (P&lt;0.05; Figure S1).</w:t>
      </w:r>
    </w:p>
  </w:footnote>
  <w:footnote w:id="2">
    <w:p w14:paraId="00D4B036" w14:textId="77777777" w:rsidR="00166EE4" w:rsidRDefault="00166EE4" w:rsidP="00166EE4">
      <w:r>
        <w:rPr>
          <w:vertAlign w:val="superscript"/>
        </w:rPr>
        <w:footnoteRef/>
      </w:r>
      <w:r>
        <w:t xml:space="preserve"> In the dose-ranging treatment study, administering omadacycline at doses of 15 and 30 mg/kg SC six hours after intranasal LPS challenge revealed a dose-dependent reduction in total WBC count and neutrophil recruitment to the lungs, observed in BAL measurements 48h post-challenge compared to the control group treated with PBS only. At both omadacycline doses, total WBC counts and neutrophil to macrophage ratios were significantly reduced compared with PBS control. These reductions were comparable to or more potent than dexamethasone (1 mg/kg IP) and azithromycin (30 mg/kg SC), with a tendency towards more potent inhibition of total cell counts and neutrophil recruitment at the higher 30 mg/kg omadacycline dose (Figure S3).</w:t>
      </w:r>
    </w:p>
  </w:footnote>
  <w:footnote w:id="3">
    <w:p w14:paraId="7A78C2E2" w14:textId="77777777" w:rsidR="00166EE4" w:rsidRDefault="00166EE4" w:rsidP="00166EE4">
      <w:r>
        <w:rPr>
          <w:vertAlign w:val="superscript"/>
        </w:rPr>
        <w:footnoteRef/>
      </w:r>
      <w:r>
        <w:t xml:space="preserve"> To examine the therapeutic effects of omadacycline on pro-inflammatory cytokines, chemokines, and MMP-9 induced by LPS, ELISA analysis was carried out on mouse lung homogenate (Figures S3</w:t>
      </w:r>
      <w:r>
        <w:rPr>
          <w:i/>
        </w:rPr>
        <w:t>A-F</w:t>
      </w:r>
      <w:r>
        <w:t>). Significant inhibition of TNF-α (P&lt;0.05), IL-6 (P&lt;0.01), and CXCL-2 (P&lt;0.05) was observed at the 15 mg/kg omadacycline dose compared to PBS control (Figures S4</w:t>
      </w:r>
      <w:r>
        <w:rPr>
          <w:i/>
        </w:rPr>
        <w:t>A</w:t>
      </w:r>
      <w:r>
        <w:t>, S4</w:t>
      </w:r>
      <w:r>
        <w:rPr>
          <w:i/>
        </w:rPr>
        <w:t>C</w:t>
      </w:r>
      <w:r>
        <w:t>, and S4</w:t>
      </w:r>
      <w:r>
        <w:rPr>
          <w:i/>
        </w:rPr>
        <w:t>F</w:t>
      </w:r>
      <w:r>
        <w:t>). No treatment differences were observed in the levels of IL-1β, CXCL-1, or MMP-9 (Figures S4</w:t>
      </w:r>
      <w:r>
        <w:rPr>
          <w:i/>
        </w:rPr>
        <w:t>B</w:t>
      </w:r>
      <w:r>
        <w:t>, S4</w:t>
      </w:r>
      <w:r>
        <w:rPr>
          <w:i/>
        </w:rPr>
        <w:t>D</w:t>
      </w:r>
      <w:r>
        <w:t>, and S4</w:t>
      </w:r>
      <w:r>
        <w:rPr>
          <w:i/>
        </w:rPr>
        <w:t>F</w:t>
      </w:r>
      <w:r>
        <w:t>).</w:t>
      </w:r>
    </w:p>
  </w:footnote>
  <w:footnote w:id="4">
    <w:p w14:paraId="05D94BF2" w14:textId="77777777" w:rsidR="00166EE4" w:rsidRDefault="00166EE4" w:rsidP="00166EE4">
      <w:r>
        <w:rPr>
          <w:vertAlign w:val="superscript"/>
        </w:rPr>
        <w:footnoteRef/>
      </w:r>
      <w:r>
        <w:t xml:space="preserve"> To assess the therapeutic effects of omadacycline on LPS-induced pro-inflammatory cytokines, chemokines, and MMP-9, BALF samples were evaluated by ELISA (Figures S4A-F). Despite the absence of statistically significant differences, treatment with 15 mg/kg omadacycline resulted in substantial reductions in TNF-α, IL-1β, IL-6, CXCL-1, CXCL2, and MMP-9 concentrations. These reductions were comparable to or more potent than dexamethasone (1 mg/kg IP) and azithromycin (30 mg/kg SC). However, no discernible treatment disparities in cytokine, chemokine, or MMP-9 levels were noted for the 30 mg/kg omadacycline doses (Figures S5</w:t>
      </w:r>
      <w:r>
        <w:rPr>
          <w:i/>
        </w:rPr>
        <w:t>A-F</w:t>
      </w:r>
      <w: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EE4"/>
    <w:rsid w:val="00166EE4"/>
    <w:rsid w:val="00340266"/>
    <w:rsid w:val="00614AC4"/>
    <w:rsid w:val="008501AA"/>
    <w:rsid w:val="009F4C05"/>
    <w:rsid w:val="00B4659F"/>
    <w:rsid w:val="00D91706"/>
    <w:rsid w:val="00E670B3"/>
    <w:rsid w:val="00FB2B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5854BE"/>
  <w15:chartTrackingRefBased/>
  <w15:docId w15:val="{08E7CADA-D99B-5549-A45A-5BB5B7447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EE4"/>
    <w:pPr>
      <w:spacing w:after="0" w:line="240"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166EE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166EE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166EE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166EE4"/>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166EE4"/>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166EE4"/>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166EE4"/>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166EE4"/>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166EE4"/>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6E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6E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6E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6E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6E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6E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6E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6E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6EE4"/>
    <w:rPr>
      <w:rFonts w:eastAsiaTheme="majorEastAsia" w:cstheme="majorBidi"/>
      <w:color w:val="272727" w:themeColor="text1" w:themeTint="D8"/>
    </w:rPr>
  </w:style>
  <w:style w:type="paragraph" w:styleId="Title">
    <w:name w:val="Title"/>
    <w:basedOn w:val="Normal"/>
    <w:next w:val="Normal"/>
    <w:link w:val="TitleChar"/>
    <w:uiPriority w:val="10"/>
    <w:qFormat/>
    <w:rsid w:val="00166EE4"/>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166E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6EE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166E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6EE4"/>
    <w:pPr>
      <w:spacing w:before="160" w:after="160" w:line="278"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166EE4"/>
    <w:rPr>
      <w:i/>
      <w:iCs/>
      <w:color w:val="404040" w:themeColor="text1" w:themeTint="BF"/>
    </w:rPr>
  </w:style>
  <w:style w:type="paragraph" w:styleId="ListParagraph">
    <w:name w:val="List Paragraph"/>
    <w:basedOn w:val="Normal"/>
    <w:uiPriority w:val="34"/>
    <w:qFormat/>
    <w:rsid w:val="00166EE4"/>
    <w:pPr>
      <w:spacing w:after="160" w:line="278"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166EE4"/>
    <w:rPr>
      <w:i/>
      <w:iCs/>
      <w:color w:val="0F4761" w:themeColor="accent1" w:themeShade="BF"/>
    </w:rPr>
  </w:style>
  <w:style w:type="paragraph" w:styleId="IntenseQuote">
    <w:name w:val="Intense Quote"/>
    <w:basedOn w:val="Normal"/>
    <w:next w:val="Normal"/>
    <w:link w:val="IntenseQuoteChar"/>
    <w:uiPriority w:val="30"/>
    <w:qFormat/>
    <w:rsid w:val="00166EE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166EE4"/>
    <w:rPr>
      <w:i/>
      <w:iCs/>
      <w:color w:val="0F4761" w:themeColor="accent1" w:themeShade="BF"/>
    </w:rPr>
  </w:style>
  <w:style w:type="character" w:styleId="IntenseReference">
    <w:name w:val="Intense Reference"/>
    <w:basedOn w:val="DefaultParagraphFont"/>
    <w:uiPriority w:val="32"/>
    <w:qFormat/>
    <w:rsid w:val="00166EE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91</Words>
  <Characters>337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Sanders</dc:creator>
  <cp:keywords/>
  <dc:description/>
  <cp:lastModifiedBy>Madeline Sanders</cp:lastModifiedBy>
  <cp:revision>4</cp:revision>
  <dcterms:created xsi:type="dcterms:W3CDTF">2024-10-02T23:15:00Z</dcterms:created>
  <dcterms:modified xsi:type="dcterms:W3CDTF">2024-10-02T23:47:00Z</dcterms:modified>
</cp:coreProperties>
</file>